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="-852" w:tblpY="1173"/>
        <w:tblW w:w="151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38"/>
        <w:gridCol w:w="426"/>
        <w:gridCol w:w="425"/>
        <w:gridCol w:w="425"/>
        <w:gridCol w:w="425"/>
        <w:gridCol w:w="426"/>
        <w:gridCol w:w="425"/>
        <w:gridCol w:w="850"/>
        <w:gridCol w:w="567"/>
        <w:gridCol w:w="567"/>
        <w:gridCol w:w="993"/>
        <w:gridCol w:w="567"/>
        <w:gridCol w:w="1090"/>
      </w:tblGrid>
      <w:tr w:rsidR="00F00E4C" w14:paraId="05AFF999" w14:textId="77777777">
        <w:trPr>
          <w:trHeight w:val="427"/>
        </w:trPr>
        <w:tc>
          <w:tcPr>
            <w:tcW w:w="15124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2816971D" w14:textId="77777777" w:rsidR="00F00E4C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ditional file 1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: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xpert scores and agreement to measure releva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CLIQ items for CL patients (N=6) from ALERT and Boru Meda Hospital, 2023. </w:t>
            </w:r>
          </w:p>
        </w:tc>
      </w:tr>
      <w:tr w:rsidR="00F00E4C" w14:paraId="4A5C2DD8" w14:textId="77777777">
        <w:trPr>
          <w:trHeight w:val="427"/>
        </w:trPr>
        <w:tc>
          <w:tcPr>
            <w:tcW w:w="7938" w:type="dxa"/>
            <w:vMerge w:val="restart"/>
            <w:tcBorders>
              <w:top w:val="single" w:sz="4" w:space="0" w:color="auto"/>
            </w:tcBorders>
            <w:vAlign w:val="center"/>
          </w:tcPr>
          <w:p w14:paraId="4B070FB0" w14:textId="77777777" w:rsidR="00F00E4C" w:rsidRDefault="00000000">
            <w:pPr>
              <w:spacing w:after="0" w:line="240" w:lineRule="auto"/>
              <w:jc w:val="center"/>
              <w:rPr>
                <w:rFonts w:ascii="Ebrima" w:hAnsi="Ebrima" w:cs="Ebrima"/>
                <w:b/>
                <w:color w:val="202124"/>
                <w:sz w:val="20"/>
                <w:szCs w:val="20"/>
                <w:lang w:val="am-ET"/>
              </w:rPr>
            </w:pPr>
            <w:r>
              <w:rPr>
                <w:rFonts w:ascii="Ebrima" w:hAnsi="Ebrima" w:cs="Ebrima"/>
                <w:b/>
                <w:color w:val="202124"/>
                <w:sz w:val="20"/>
                <w:szCs w:val="20"/>
                <w:lang w:val="am-ET"/>
              </w:rPr>
              <w:t>የቆዳ</w:t>
            </w:r>
            <w:r>
              <w:rPr>
                <w:rFonts w:ascii="Times New Roman" w:hAnsi="Times New Roman" w:cs="Times New Roman"/>
                <w:b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b/>
                <w:color w:val="202124"/>
                <w:sz w:val="20"/>
                <w:szCs w:val="20"/>
                <w:lang w:val="am-ET"/>
              </w:rPr>
              <w:t>ቁንጭር</w:t>
            </w:r>
            <w:r>
              <w:rPr>
                <w:rFonts w:ascii="Times New Roman" w:hAnsi="Times New Roman" w:cs="Times New Roman"/>
                <w:b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b/>
                <w:color w:val="202124"/>
                <w:sz w:val="20"/>
                <w:szCs w:val="20"/>
                <w:lang w:val="am-ET"/>
              </w:rPr>
              <w:t>አጠቃላይ</w:t>
            </w:r>
            <w:r>
              <w:rPr>
                <w:rFonts w:ascii="Times New Roman" w:hAnsi="Times New Roman" w:cs="Times New Roman"/>
                <w:b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b/>
                <w:color w:val="202124"/>
                <w:sz w:val="20"/>
                <w:szCs w:val="20"/>
                <w:lang w:val="am-ET"/>
              </w:rPr>
              <w:t>ተጽዕኖ</w:t>
            </w:r>
          </w:p>
          <w:p w14:paraId="68F1BA1D" w14:textId="77777777" w:rsidR="00F00E4C" w:rsidRDefault="00000000">
            <w:pPr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rFonts w:ascii="Calibri" w:eastAsia="TimesNewRomanPS-ItalicMT" w:hAnsi="Calibri" w:cs="Calibri"/>
                <w:i/>
                <w:iCs/>
                <w:color w:val="000000"/>
                <w:sz w:val="24"/>
                <w:szCs w:val="24"/>
                <w:vertAlign w:val="subscript"/>
                <w:lang w:val="en-US" w:eastAsia="zh-CN" w:bidi="ar"/>
              </w:rPr>
              <w:t>General impact of Cutaneous Leishmaniasis</w:t>
            </w:r>
          </w:p>
          <w:p w14:paraId="1C7DC8F3" w14:textId="77777777" w:rsidR="00F00E4C" w:rsidRDefault="00F00E4C">
            <w:pPr>
              <w:spacing w:after="0" w:line="240" w:lineRule="auto"/>
              <w:jc w:val="center"/>
              <w:rPr>
                <w:rFonts w:ascii="Ebrima" w:hAnsi="Ebrima" w:cs="Ebrima"/>
                <w:b/>
                <w:color w:val="202124"/>
                <w:sz w:val="20"/>
                <w:szCs w:val="20"/>
                <w:lang w:val="am-ET"/>
              </w:rPr>
            </w:pPr>
          </w:p>
        </w:tc>
        <w:tc>
          <w:tcPr>
            <w:tcW w:w="4536" w:type="dxa"/>
            <w:gridSpan w:val="9"/>
            <w:tcBorders>
              <w:top w:val="single" w:sz="4" w:space="0" w:color="auto"/>
            </w:tcBorders>
            <w:vAlign w:val="center"/>
          </w:tcPr>
          <w:p w14:paraId="2092C0A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xpert scores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</w:tcBorders>
            <w:vAlign w:val="center"/>
          </w:tcPr>
          <w:p w14:paraId="38F5D794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</w:tr>
      <w:tr w:rsidR="00F00E4C" w14:paraId="2B840083" w14:textId="77777777">
        <w:trPr>
          <w:trHeight w:val="636"/>
        </w:trPr>
        <w:tc>
          <w:tcPr>
            <w:tcW w:w="7938" w:type="dxa"/>
            <w:vMerge/>
          </w:tcPr>
          <w:p w14:paraId="4D579295" w14:textId="77777777" w:rsidR="00F00E4C" w:rsidRDefault="00F00E4C">
            <w:pPr>
              <w:spacing w:after="0" w:line="240" w:lineRule="auto"/>
              <w:rPr>
                <w:rFonts w:ascii="Times New Roman" w:hAnsi="Times New Roman" w:cs="Times New Roman"/>
                <w:b/>
                <w:color w:val="202124"/>
                <w:sz w:val="20"/>
                <w:szCs w:val="20"/>
                <w:lang w:val="am-ET"/>
              </w:rPr>
            </w:pPr>
          </w:p>
        </w:tc>
        <w:tc>
          <w:tcPr>
            <w:tcW w:w="426" w:type="dxa"/>
            <w:vAlign w:val="center"/>
          </w:tcPr>
          <w:p w14:paraId="339F332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xp 1</w:t>
            </w:r>
          </w:p>
        </w:tc>
        <w:tc>
          <w:tcPr>
            <w:tcW w:w="425" w:type="dxa"/>
            <w:vAlign w:val="center"/>
          </w:tcPr>
          <w:p w14:paraId="7D7AFF0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xp 2</w:t>
            </w:r>
          </w:p>
        </w:tc>
        <w:tc>
          <w:tcPr>
            <w:tcW w:w="425" w:type="dxa"/>
            <w:vAlign w:val="center"/>
          </w:tcPr>
          <w:p w14:paraId="72971D9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xp 3</w:t>
            </w:r>
          </w:p>
        </w:tc>
        <w:tc>
          <w:tcPr>
            <w:tcW w:w="425" w:type="dxa"/>
            <w:vAlign w:val="center"/>
          </w:tcPr>
          <w:p w14:paraId="2A57068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xp 4</w:t>
            </w:r>
          </w:p>
        </w:tc>
        <w:tc>
          <w:tcPr>
            <w:tcW w:w="426" w:type="dxa"/>
            <w:vAlign w:val="center"/>
          </w:tcPr>
          <w:p w14:paraId="67A2D07F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am-ET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xp 5</w:t>
            </w:r>
          </w:p>
        </w:tc>
        <w:tc>
          <w:tcPr>
            <w:tcW w:w="425" w:type="dxa"/>
            <w:vAlign w:val="center"/>
          </w:tcPr>
          <w:p w14:paraId="6C25755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xp 6</w:t>
            </w:r>
          </w:p>
        </w:tc>
        <w:tc>
          <w:tcPr>
            <w:tcW w:w="850" w:type="dxa"/>
            <w:vAlign w:val="center"/>
          </w:tcPr>
          <w:p w14:paraId="7413AFA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xp agreed</w:t>
            </w:r>
          </w:p>
        </w:tc>
        <w:tc>
          <w:tcPr>
            <w:tcW w:w="567" w:type="dxa"/>
            <w:vAlign w:val="center"/>
          </w:tcPr>
          <w:p w14:paraId="32473952" w14:textId="77777777" w:rsidR="00F00E4C" w:rsidRDefault="00000000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-CVI</w:t>
            </w:r>
          </w:p>
        </w:tc>
        <w:tc>
          <w:tcPr>
            <w:tcW w:w="567" w:type="dxa"/>
            <w:vAlign w:val="center"/>
          </w:tcPr>
          <w:p w14:paraId="716EBE8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UA</w:t>
            </w:r>
          </w:p>
        </w:tc>
        <w:tc>
          <w:tcPr>
            <w:tcW w:w="993" w:type="dxa"/>
            <w:vAlign w:val="center"/>
          </w:tcPr>
          <w:p w14:paraId="4091172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c</w:t>
            </w:r>
          </w:p>
        </w:tc>
        <w:tc>
          <w:tcPr>
            <w:tcW w:w="567" w:type="dxa"/>
            <w:vAlign w:val="center"/>
          </w:tcPr>
          <w:p w14:paraId="19328E7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*</w:t>
            </w:r>
          </w:p>
        </w:tc>
        <w:tc>
          <w:tcPr>
            <w:tcW w:w="1090" w:type="dxa"/>
            <w:vAlign w:val="center"/>
          </w:tcPr>
          <w:p w14:paraId="4390F7E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cision</w:t>
            </w:r>
          </w:p>
        </w:tc>
      </w:tr>
      <w:tr w:rsidR="00F00E4C" w14:paraId="056FF7CB" w14:textId="77777777">
        <w:trPr>
          <w:trHeight w:val="313"/>
        </w:trPr>
        <w:tc>
          <w:tcPr>
            <w:tcW w:w="7938" w:type="dxa"/>
          </w:tcPr>
          <w:p w14:paraId="02146B06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ቆ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ንጭ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አጠቃላ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ጤንነትዎ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ላ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ም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ተፅኖ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አሳድሯ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?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14:paraId="645A78F4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How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 xml:space="preserve">doe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cutaneous leishmaniasis affected your overall health?</w:t>
            </w:r>
          </w:p>
        </w:tc>
        <w:tc>
          <w:tcPr>
            <w:tcW w:w="426" w:type="dxa"/>
          </w:tcPr>
          <w:p w14:paraId="7DDF162F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72630F5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5D508FF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76B0C1D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7609224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5775019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3ECAEB2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09ACF7B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BA7DD3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1DDF6C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3B51C0F5" w14:textId="77777777" w:rsidR="00F00E4C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4A64507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4708E6B4" w14:textId="77777777">
        <w:trPr>
          <w:trHeight w:val="335"/>
        </w:trPr>
        <w:tc>
          <w:tcPr>
            <w:tcW w:w="7938" w:type="dxa"/>
          </w:tcPr>
          <w:p w14:paraId="3381E550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ቆ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ንጭ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አካላዊ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እንቅስቃሴ</w:t>
            </w:r>
            <w:proofErr w:type="spellEnd"/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ዎ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ላ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ም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ህ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እንቅፋ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ፈጥሯ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>?</w:t>
            </w:r>
          </w:p>
          <w:p w14:paraId="1946FB3E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cstheme="minorHAnsi"/>
                <w:sz w:val="24"/>
                <w:szCs w:val="24"/>
                <w:vertAlign w:val="subscript"/>
              </w:rPr>
              <w:t>How much does cutaneous leishmaniasis interfere</w:t>
            </w:r>
            <w:r>
              <w:rPr>
                <w:rFonts w:cstheme="minorHAnsi"/>
                <w:sz w:val="24"/>
                <w:szCs w:val="24"/>
                <w:vertAlign w:val="subscript"/>
                <w:lang w:val="en-US"/>
              </w:rPr>
              <w:t>d</w:t>
            </w:r>
            <w:r>
              <w:rPr>
                <w:rFonts w:cstheme="minorHAnsi"/>
                <w:sz w:val="24"/>
                <w:szCs w:val="24"/>
                <w:vertAlign w:val="subscript"/>
              </w:rPr>
              <w:t xml:space="preserve"> with your physical activity?</w:t>
            </w:r>
          </w:p>
        </w:tc>
        <w:tc>
          <w:tcPr>
            <w:tcW w:w="426" w:type="dxa"/>
          </w:tcPr>
          <w:p w14:paraId="5321307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3B4C64B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7CC0E8D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0FB185EE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286BBED3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8846371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19E7C82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BF5914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83</w:t>
            </w:r>
          </w:p>
        </w:tc>
        <w:tc>
          <w:tcPr>
            <w:tcW w:w="567" w:type="dxa"/>
          </w:tcPr>
          <w:p w14:paraId="46D30AD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954916F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9375</w:t>
            </w:r>
          </w:p>
        </w:tc>
        <w:tc>
          <w:tcPr>
            <w:tcW w:w="567" w:type="dxa"/>
          </w:tcPr>
          <w:p w14:paraId="2C5C1E4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81</w:t>
            </w:r>
          </w:p>
        </w:tc>
        <w:tc>
          <w:tcPr>
            <w:tcW w:w="1090" w:type="dxa"/>
          </w:tcPr>
          <w:p w14:paraId="650334AE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5B52D871" w14:textId="77777777">
        <w:trPr>
          <w:trHeight w:val="313"/>
        </w:trPr>
        <w:tc>
          <w:tcPr>
            <w:tcW w:w="7938" w:type="dxa"/>
          </w:tcPr>
          <w:p w14:paraId="3B876C05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ቆ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ንጭ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መሥራ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ችሎታ</w:t>
            </w:r>
            <w:proofErr w:type="spellEnd"/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ዎ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>/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ትምህርቶ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ላ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ሆነ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መንገ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ም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ህ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ተፅኖ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አሳድ</w:t>
            </w:r>
            <w:proofErr w:type="spellEnd"/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ሯ</w:t>
            </w:r>
            <w:r>
              <w:rPr>
                <w:rFonts w:ascii="Ebrima" w:hAnsi="Ebrima" w:cs="Ebrima"/>
                <w:color w:val="202124"/>
                <w:sz w:val="20"/>
                <w:szCs w:val="20"/>
              </w:rPr>
              <w:t>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?</w:t>
            </w:r>
          </w:p>
          <w:p w14:paraId="5547D37B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cstheme="minorHAnsi"/>
                <w:sz w:val="24"/>
                <w:szCs w:val="24"/>
                <w:vertAlign w:val="subscript"/>
              </w:rPr>
              <w:t>How much has cutaneous leishmaniasis affected your job skills/studies?</w:t>
            </w:r>
          </w:p>
        </w:tc>
        <w:tc>
          <w:tcPr>
            <w:tcW w:w="426" w:type="dxa"/>
          </w:tcPr>
          <w:p w14:paraId="3F89037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065656F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3952920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2FB7EF2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3E5E8D4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4C5DA12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3EFCF56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095FDAF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D5F3DE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9D74F91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2414366F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3679021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197B28A1" w14:textId="77777777">
        <w:trPr>
          <w:trHeight w:val="289"/>
        </w:trPr>
        <w:tc>
          <w:tcPr>
            <w:tcW w:w="7938" w:type="dxa"/>
          </w:tcPr>
          <w:p w14:paraId="144652F3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ቆ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ንጭ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ሆነ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መንገ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</w:rPr>
              <w:t>የ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ህክምና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ወጪ</w:t>
            </w:r>
            <w:proofErr w:type="spellEnd"/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ዎ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ም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ህ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ጨምሯ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?</w:t>
            </w:r>
          </w:p>
          <w:p w14:paraId="68E8FD55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cstheme="minorHAnsi"/>
                <w:sz w:val="24"/>
                <w:szCs w:val="24"/>
                <w:vertAlign w:val="subscript"/>
              </w:rPr>
              <w:t>How much has cutaneous leishmaniasis increased your medical expenses?</w:t>
            </w:r>
          </w:p>
        </w:tc>
        <w:tc>
          <w:tcPr>
            <w:tcW w:w="426" w:type="dxa"/>
          </w:tcPr>
          <w:p w14:paraId="4D4B838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650220E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1DB5C4C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614A748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006583B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517BA693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0FB2491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45AAF0F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9EB060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85218C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608D378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2498EAF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283D38FB" w14:textId="77777777">
        <w:trPr>
          <w:trHeight w:val="195"/>
        </w:trPr>
        <w:tc>
          <w:tcPr>
            <w:tcW w:w="7938" w:type="dxa"/>
          </w:tcPr>
          <w:p w14:paraId="24D2579F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ቆ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ንጭ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ቤተሰብዎን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ገንዘብ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ጀ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ም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ህ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ጎድቶታ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ብለ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ስባሉ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? </w:t>
            </w:r>
          </w:p>
          <w:p w14:paraId="34782BE7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Calibri" w:eastAsia="Nyala" w:hAnsi="Calibri" w:cs="Calibri"/>
                <w:color w:val="202124"/>
                <w:sz w:val="24"/>
                <w:szCs w:val="24"/>
                <w:vertAlign w:val="subscript"/>
              </w:rPr>
              <w:t>How much damage do you think cutaneous leishmaniasis has caused to your family's financial budget?</w:t>
            </w:r>
          </w:p>
        </w:tc>
        <w:tc>
          <w:tcPr>
            <w:tcW w:w="426" w:type="dxa"/>
          </w:tcPr>
          <w:p w14:paraId="01391F2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076CD3A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7500F8F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415B5F9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696F669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71BFB24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62273E8F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1697DC0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AE0B77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9EBD9B3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680B971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1FAF6EE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17786D0E" w14:textId="77777777">
        <w:trPr>
          <w:trHeight w:val="216"/>
        </w:trPr>
        <w:tc>
          <w:tcPr>
            <w:tcW w:w="7938" w:type="dxa"/>
          </w:tcPr>
          <w:p w14:paraId="4FBFB21A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sz w:val="20"/>
                <w:szCs w:val="20"/>
              </w:rPr>
              <w:t>የቆዳ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0"/>
                <w:szCs w:val="20"/>
              </w:rPr>
              <w:t>ቁንጭር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sz w:val="20"/>
                <w:szCs w:val="20"/>
                <w:lang w:val="am-ET"/>
              </w:rPr>
              <w:t>ከያዞት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0"/>
                <w:szCs w:val="20"/>
              </w:rPr>
              <w:t>ወዲህ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sz w:val="20"/>
                <w:szCs w:val="20"/>
              </w:rPr>
              <w:t>ከ</w:t>
            </w:r>
            <w:r>
              <w:rPr>
                <w:rFonts w:ascii="Ebrima" w:hAnsi="Ebrima" w:cs="Ebrima"/>
                <w:sz w:val="20"/>
                <w:szCs w:val="20"/>
                <w:lang w:val="am-ET"/>
              </w:rPr>
              <w:t>ሌ</w:t>
            </w:r>
            <w:proofErr w:type="spellStart"/>
            <w:r>
              <w:rPr>
                <w:rFonts w:ascii="Ebrima" w:hAnsi="Ebrima" w:cs="Ebrima"/>
                <w:sz w:val="20"/>
                <w:szCs w:val="20"/>
              </w:rPr>
              <w:t>ሎች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0"/>
                <w:szCs w:val="20"/>
              </w:rPr>
              <w:t>እንደ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sz w:val="20"/>
                <w:szCs w:val="20"/>
              </w:rPr>
              <w:t>ተ</w:t>
            </w:r>
            <w:r>
              <w:rPr>
                <w:rFonts w:ascii="Ebrima" w:hAnsi="Ebrima" w:cs="Ebrima"/>
                <w:sz w:val="20"/>
                <w:szCs w:val="20"/>
                <w:lang w:val="am-ET"/>
              </w:rPr>
              <w:t>ነጠሉ</w:t>
            </w:r>
            <w:r>
              <w:rPr>
                <w:rFonts w:ascii="Times New Roman" w:hAnsi="Times New Roman" w:cs="Times New Roman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sz w:val="20"/>
                <w:szCs w:val="20"/>
                <w:lang w:val="am-ET"/>
              </w:rPr>
              <w:t>ይሰማዎታል</w:t>
            </w:r>
            <w:r>
              <w:rPr>
                <w:rFonts w:ascii="Times New Roman" w:hAnsi="Times New Roman" w:cs="Times New Roman"/>
                <w:sz w:val="20"/>
                <w:szCs w:val="20"/>
                <w:lang w:val="am-ET"/>
              </w:rPr>
              <w:t>?</w:t>
            </w:r>
          </w:p>
          <w:p w14:paraId="08205CC6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cstheme="minorHAnsi"/>
                <w:sz w:val="24"/>
                <w:szCs w:val="24"/>
                <w:vertAlign w:val="subscript"/>
              </w:rPr>
              <w:t>How isolated have you felt since you had cutaneous leishmaniasis?</w:t>
            </w:r>
          </w:p>
        </w:tc>
        <w:tc>
          <w:tcPr>
            <w:tcW w:w="426" w:type="dxa"/>
          </w:tcPr>
          <w:p w14:paraId="5C93DCC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2F8A0873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5D73002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1FDA23A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6" w:type="dxa"/>
          </w:tcPr>
          <w:p w14:paraId="0E97643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60EC469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635C893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7009AB1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DF5B1E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5B7B4D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43A0F9C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119B8CE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733F519A" w14:textId="77777777">
        <w:trPr>
          <w:trHeight w:val="551"/>
        </w:trPr>
        <w:tc>
          <w:tcPr>
            <w:tcW w:w="7938" w:type="dxa"/>
          </w:tcPr>
          <w:p w14:paraId="01FC7959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Ebrima" w:hAnsi="Ebrima" w:cs="Ebrima"/>
                <w:color w:val="202124"/>
                <w:sz w:val="20"/>
                <w:szCs w:val="20"/>
              </w:rPr>
              <w:t>የ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እርሶ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ቆ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ቆዳቸ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ላ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ስ</w:t>
            </w:r>
            <w:proofErr w:type="spellEnd"/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ከ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ሌሉባቸ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ሰዎች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ጋ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ሲነፃፀር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ተለየ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ነ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</w:rPr>
              <w:t>ብ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ለ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በማሰብ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ም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ህ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ተጨንቀ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ውቃሉ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?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4DC7F4D7" w14:textId="77777777" w:rsidR="00F00E4C" w:rsidRDefault="0000000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eastAsia="TimesNewRomanPS-ItalicMT" w:cs="TimesNewRomanPS-ItalicMT"/>
                <w:i/>
                <w:iCs/>
                <w:color w:val="000000"/>
                <w:sz w:val="24"/>
                <w:szCs w:val="24"/>
                <w:vertAlign w:val="subscript"/>
                <w:lang w:val="en-US" w:eastAsia="zh-CN" w:bidi="ar"/>
              </w:rPr>
              <w:t>How often have you suffered thinking that your appearance is different from people who don´t have wounds on their skin?</w:t>
            </w:r>
          </w:p>
        </w:tc>
        <w:tc>
          <w:tcPr>
            <w:tcW w:w="426" w:type="dxa"/>
            <w:vAlign w:val="center"/>
          </w:tcPr>
          <w:p w14:paraId="0B08CE1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  <w:vAlign w:val="center"/>
          </w:tcPr>
          <w:p w14:paraId="6BD683F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  <w:vAlign w:val="center"/>
          </w:tcPr>
          <w:p w14:paraId="1F90BAF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  <w:vAlign w:val="center"/>
          </w:tcPr>
          <w:p w14:paraId="0E61B73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6" w:type="dxa"/>
            <w:vAlign w:val="center"/>
          </w:tcPr>
          <w:p w14:paraId="55BE0A13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  <w:vAlign w:val="center"/>
          </w:tcPr>
          <w:p w14:paraId="76955FF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5B8FFB4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3DA867A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09D51B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E55212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12E624E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2221517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0652A73D" w14:textId="77777777">
        <w:trPr>
          <w:trHeight w:val="108"/>
        </w:trPr>
        <w:tc>
          <w:tcPr>
            <w:tcW w:w="7938" w:type="dxa"/>
            <w:shd w:val="clear" w:color="auto" w:fill="DDD9C3" w:themeFill="background2" w:themeFillShade="E6"/>
          </w:tcPr>
          <w:p w14:paraId="5F2A83CE" w14:textId="77777777" w:rsidR="00F00E4C" w:rsidRDefault="00F00E4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DDD9C3" w:themeFill="background2" w:themeFillShade="E6"/>
          </w:tcPr>
          <w:p w14:paraId="7D0F6BFF" w14:textId="77777777" w:rsidR="00F00E4C" w:rsidRDefault="00F00E4C">
            <w:pPr>
              <w:spacing w:after="0" w:line="240" w:lineRule="auto"/>
              <w:rPr>
                <w:rFonts w:ascii="Times New Roman" w:hAnsi="Times New Roman" w:cs="Times New Roman"/>
                <w:i/>
                <w:w w:val="95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DDD9C3" w:themeFill="background2" w:themeFillShade="E6"/>
          </w:tcPr>
          <w:p w14:paraId="53AF00A2" w14:textId="77777777" w:rsidR="00F00E4C" w:rsidRDefault="00F00E4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DDD9C3" w:themeFill="background2" w:themeFillShade="E6"/>
          </w:tcPr>
          <w:p w14:paraId="7BB82F60" w14:textId="77777777" w:rsidR="00F00E4C" w:rsidRDefault="00F00E4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DDD9C3" w:themeFill="background2" w:themeFillShade="E6"/>
          </w:tcPr>
          <w:p w14:paraId="63FE5E9F" w14:textId="77777777" w:rsidR="00F00E4C" w:rsidRDefault="00F00E4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DDD9C3" w:themeFill="background2" w:themeFillShade="E6"/>
          </w:tcPr>
          <w:p w14:paraId="3080F791" w14:textId="77777777" w:rsidR="00F00E4C" w:rsidRDefault="00F00E4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DDD9C3" w:themeFill="background2" w:themeFillShade="E6"/>
          </w:tcPr>
          <w:p w14:paraId="5EA64E8A" w14:textId="77777777" w:rsidR="00F00E4C" w:rsidRDefault="00F00E4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DD9C3" w:themeFill="background2" w:themeFillShade="E6"/>
          </w:tcPr>
          <w:p w14:paraId="2D1FEE4F" w14:textId="77777777" w:rsidR="00F00E4C" w:rsidRDefault="00F00E4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DD9C3" w:themeFill="background2" w:themeFillShade="E6"/>
          </w:tcPr>
          <w:p w14:paraId="3D060EF0" w14:textId="77777777" w:rsidR="00F00E4C" w:rsidRDefault="00F00E4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DD9C3" w:themeFill="background2" w:themeFillShade="E6"/>
          </w:tcPr>
          <w:p w14:paraId="2C77D68B" w14:textId="77777777" w:rsidR="00F00E4C" w:rsidRDefault="00F00E4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DD9C3" w:themeFill="background2" w:themeFillShade="E6"/>
          </w:tcPr>
          <w:p w14:paraId="0C6E65AC" w14:textId="77777777" w:rsidR="00F00E4C" w:rsidRDefault="00F00E4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DD9C3" w:themeFill="background2" w:themeFillShade="E6"/>
          </w:tcPr>
          <w:p w14:paraId="023F1C6E" w14:textId="77777777" w:rsidR="00F00E4C" w:rsidRDefault="00F00E4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90" w:type="dxa"/>
            <w:shd w:val="clear" w:color="auto" w:fill="DDD9C3" w:themeFill="background2" w:themeFillShade="E6"/>
          </w:tcPr>
          <w:p w14:paraId="4A324A21" w14:textId="77777777" w:rsidR="00F00E4C" w:rsidRDefault="00F00E4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00E4C" w14:paraId="45E6AAAC" w14:textId="77777777">
        <w:trPr>
          <w:trHeight w:val="351"/>
        </w:trPr>
        <w:tc>
          <w:tcPr>
            <w:tcW w:w="7938" w:type="dxa"/>
          </w:tcPr>
          <w:p w14:paraId="2BE69213" w14:textId="77777777" w:rsidR="00F00E4C" w:rsidRDefault="00000000">
            <w:pPr>
              <w:spacing w:after="0" w:line="240" w:lineRule="auto"/>
              <w:rPr>
                <w:rFonts w:ascii="Ebrima" w:hAnsi="Ebrima" w:cs="Ebrima"/>
                <w:b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b/>
                <w:sz w:val="20"/>
                <w:szCs w:val="20"/>
              </w:rPr>
              <w:t>ኣካላዊ</w:t>
            </w:r>
            <w:proofErr w:type="spellEnd"/>
            <w:r>
              <w:rPr>
                <w:rFonts w:ascii="Ebrima" w:hAnsi="Ebrima" w:cs="Ebrima"/>
                <w:b/>
                <w:sz w:val="20"/>
                <w:szCs w:val="20"/>
              </w:rPr>
              <w:t>፣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sz w:val="20"/>
                <w:szCs w:val="20"/>
              </w:rPr>
              <w:t>ስነ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Ebrima" w:hAnsi="Ebrima" w:cs="Ebrima"/>
                <w:b/>
                <w:sz w:val="20"/>
                <w:szCs w:val="20"/>
              </w:rPr>
              <w:t>ልቦናዊ</w:t>
            </w:r>
            <w:proofErr w:type="spellEnd"/>
            <w:r>
              <w:rPr>
                <w:rFonts w:ascii="Ebrima" w:hAnsi="Ebrima" w:cs="Ebrima"/>
                <w:b/>
                <w:sz w:val="20"/>
                <w:szCs w:val="20"/>
              </w:rPr>
              <w:t>፣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sz w:val="20"/>
                <w:szCs w:val="20"/>
              </w:rPr>
              <w:t>ማህበራዊና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sz w:val="20"/>
                <w:szCs w:val="20"/>
              </w:rPr>
              <w:t>ኢኮኖሚያዊ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sz w:val="20"/>
                <w:szCs w:val="20"/>
              </w:rPr>
              <w:t>ተጽእኖ</w:t>
            </w:r>
            <w:proofErr w:type="spellEnd"/>
          </w:p>
          <w:p w14:paraId="477E9E3F" w14:textId="77777777" w:rsidR="00F00E4C" w:rsidRDefault="00000000">
            <w:pPr>
              <w:spacing w:after="0" w:line="240" w:lineRule="auto"/>
              <w:rPr>
                <w:rFonts w:ascii="Ebrima" w:hAnsi="Ebrima" w:cs="Ebrima"/>
                <w:b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4"/>
                <w:szCs w:val="24"/>
                <w:vertAlign w:val="subscript"/>
              </w:rPr>
              <w:t>Physical, psychological, social and economic impact</w:t>
            </w:r>
          </w:p>
        </w:tc>
        <w:tc>
          <w:tcPr>
            <w:tcW w:w="426" w:type="dxa"/>
            <w:vAlign w:val="center"/>
          </w:tcPr>
          <w:p w14:paraId="5F89AB54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F7EAA8E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7961D8C8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39C670A2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0CDBD9FC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94657EF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AA85F4A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</w:tcPr>
          <w:p w14:paraId="385C7033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</w:tcPr>
          <w:p w14:paraId="4D4937F5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</w:tcPr>
          <w:p w14:paraId="0CF48D45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</w:tcPr>
          <w:p w14:paraId="1CDC4CB0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90" w:type="dxa"/>
          </w:tcPr>
          <w:p w14:paraId="4A76AD64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F00E4C" w14:paraId="39EE5FEA" w14:textId="77777777">
        <w:trPr>
          <w:trHeight w:val="431"/>
        </w:trPr>
        <w:tc>
          <w:tcPr>
            <w:tcW w:w="7938" w:type="dxa"/>
          </w:tcPr>
          <w:p w14:paraId="3D2E5E0E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ቆዳ</w:t>
            </w:r>
            <w:proofErr w:type="spellEnd"/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ዎ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ላይ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ባሉ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ስሎች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ምክንያ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እግ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መራመ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</w:rPr>
              <w:t>፣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ልብ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መልበ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ወ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መታጠብ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ተቸግረ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ውቃሉ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?</w:t>
            </w:r>
          </w:p>
          <w:p w14:paraId="36DB0332" w14:textId="77777777" w:rsidR="00F00E4C" w:rsidRDefault="00000000">
            <w:pPr>
              <w:ind w:firstLineChars="350" w:firstLine="525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Calibri" w:eastAsia="TimesNewRomanPS-ItalicMT" w:hAnsi="Calibri" w:cs="Calibri"/>
                <w:i/>
                <w:iCs/>
                <w:color w:val="000000"/>
                <w:sz w:val="15"/>
                <w:szCs w:val="15"/>
                <w:lang w:val="en-US" w:eastAsia="zh-CN" w:bidi="ar"/>
              </w:rPr>
              <w:t>Have you had difficulty walking, changing clothes or bathing because of the wound (s) on your skin?</w:t>
            </w:r>
          </w:p>
        </w:tc>
        <w:tc>
          <w:tcPr>
            <w:tcW w:w="426" w:type="dxa"/>
          </w:tcPr>
          <w:p w14:paraId="0B16734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775123A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7ED2056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5A270A53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6" w:type="dxa"/>
          </w:tcPr>
          <w:p w14:paraId="26C4095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9A80E4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4F378271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F94170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67</w:t>
            </w:r>
          </w:p>
        </w:tc>
        <w:tc>
          <w:tcPr>
            <w:tcW w:w="567" w:type="dxa"/>
          </w:tcPr>
          <w:p w14:paraId="0F44F3B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63466A7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2344</w:t>
            </w:r>
          </w:p>
        </w:tc>
        <w:tc>
          <w:tcPr>
            <w:tcW w:w="567" w:type="dxa"/>
          </w:tcPr>
          <w:p w14:paraId="1F6FB09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5</w:t>
            </w:r>
          </w:p>
        </w:tc>
        <w:tc>
          <w:tcPr>
            <w:tcW w:w="1090" w:type="dxa"/>
          </w:tcPr>
          <w:p w14:paraId="1AD6B51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derate</w:t>
            </w:r>
          </w:p>
        </w:tc>
      </w:tr>
      <w:tr w:rsidR="00F00E4C" w14:paraId="22A446C0" w14:textId="77777777">
        <w:trPr>
          <w:trHeight w:val="453"/>
        </w:trPr>
        <w:tc>
          <w:tcPr>
            <w:tcW w:w="7938" w:type="dxa"/>
          </w:tcPr>
          <w:p w14:paraId="08E27A10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ቆዳ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ስ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ሎች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)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ቦ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ላ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ህመም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</w:rPr>
              <w:t>፣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ማቃጠ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</w:rPr>
              <w:t>፣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ማሳከ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ወይም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አለመመቸ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ተሰምቶ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ውቃ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?</w:t>
            </w:r>
          </w:p>
          <w:p w14:paraId="73717A6C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Calibri" w:eastAsia="TimesNewRomanPS-ItalicMT" w:hAnsi="Calibri" w:cs="Calibri"/>
                <w:i/>
                <w:iCs/>
                <w:color w:val="000000"/>
                <w:sz w:val="24"/>
                <w:szCs w:val="24"/>
                <w:vertAlign w:val="subscript"/>
                <w:lang w:val="en-US" w:eastAsia="zh-CN" w:bidi="ar"/>
              </w:rPr>
              <w:t xml:space="preserve">Have you felt pain, burning, itching or discomfort at the </w:t>
            </w:r>
            <w:proofErr w:type="gramStart"/>
            <w:r>
              <w:rPr>
                <w:rFonts w:ascii="Calibri" w:eastAsia="TimesNewRomanPS-ItalicMT" w:hAnsi="Calibri" w:cs="Calibri"/>
                <w:i/>
                <w:iCs/>
                <w:color w:val="000000"/>
                <w:sz w:val="24"/>
                <w:szCs w:val="24"/>
                <w:vertAlign w:val="subscript"/>
                <w:lang w:val="en-US" w:eastAsia="zh-CN" w:bidi="ar"/>
              </w:rPr>
              <w:t>site</w:t>
            </w:r>
            <w:proofErr w:type="gramEnd"/>
            <w:r>
              <w:rPr>
                <w:rFonts w:ascii="Calibri" w:eastAsia="TimesNewRomanPS-ItalicMT" w:hAnsi="Calibri" w:cs="Calibri"/>
                <w:i/>
                <w:iCs/>
                <w:color w:val="000000"/>
                <w:sz w:val="24"/>
                <w:szCs w:val="24"/>
                <w:vertAlign w:val="subscript"/>
                <w:lang w:val="en-US" w:eastAsia="zh-CN" w:bidi="ar"/>
              </w:rPr>
              <w:t xml:space="preserve"> of the skin wound (s)?</w:t>
            </w:r>
          </w:p>
        </w:tc>
        <w:tc>
          <w:tcPr>
            <w:tcW w:w="426" w:type="dxa"/>
          </w:tcPr>
          <w:p w14:paraId="63726D6E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37DCF9E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336B6D01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3B419CA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5F236B9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 w14:paraId="6CE441A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0BB842F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36ED014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83</w:t>
            </w:r>
          </w:p>
        </w:tc>
        <w:tc>
          <w:tcPr>
            <w:tcW w:w="567" w:type="dxa"/>
          </w:tcPr>
          <w:p w14:paraId="3D56BF9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4400993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9375</w:t>
            </w:r>
          </w:p>
        </w:tc>
        <w:tc>
          <w:tcPr>
            <w:tcW w:w="567" w:type="dxa"/>
          </w:tcPr>
          <w:p w14:paraId="66027D8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81</w:t>
            </w:r>
          </w:p>
        </w:tc>
        <w:tc>
          <w:tcPr>
            <w:tcW w:w="1090" w:type="dxa"/>
          </w:tcPr>
          <w:p w14:paraId="0896F79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1635BDFC" w14:textId="77777777">
        <w:trPr>
          <w:trHeight w:val="386"/>
        </w:trPr>
        <w:tc>
          <w:tcPr>
            <w:tcW w:w="7938" w:type="dxa"/>
          </w:tcPr>
          <w:p w14:paraId="133AFBC2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  <w:vertAlign w:val="subscript"/>
              </w:rPr>
            </w:pP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በ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ቆ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ንጭ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ምክንያ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ጭንቀ</w:t>
            </w:r>
            <w:proofErr w:type="spellEnd"/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ት</w:t>
            </w:r>
            <w:r>
              <w:rPr>
                <w:rFonts w:ascii="Ebrima" w:hAnsi="Ebrima" w:cs="Ebrima"/>
                <w:color w:val="202124"/>
                <w:sz w:val="20"/>
                <w:szCs w:val="20"/>
              </w:rPr>
              <w:t>፣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ሀዘን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ወይም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ፍርሃ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ተሰምቶ</w:t>
            </w:r>
            <w:proofErr w:type="spellEnd"/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ውቃ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?</w:t>
            </w:r>
          </w:p>
          <w:p w14:paraId="58D90A4E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Calibri" w:hAnsi="Calibri" w:cs="Calibri"/>
                <w:sz w:val="24"/>
                <w:szCs w:val="24"/>
                <w:vertAlign w:val="subscript"/>
              </w:rPr>
            </w:pPr>
            <w:r>
              <w:rPr>
                <w:rFonts w:ascii="Calibri" w:eastAsia="TimesNewRomanPS-ItalicMT" w:hAnsi="Calibri" w:cs="Calibri"/>
                <w:color w:val="000000"/>
                <w:sz w:val="24"/>
                <w:szCs w:val="24"/>
                <w:vertAlign w:val="subscript"/>
                <w:lang w:val="en-US" w:eastAsia="zh-CN" w:bidi="ar"/>
              </w:rPr>
              <w:lastRenderedPageBreak/>
              <w:t>Have you ever felt nervous, sad or scared because of Cutaneous Leishmaniasis?</w:t>
            </w:r>
          </w:p>
          <w:p w14:paraId="196D4175" w14:textId="77777777" w:rsidR="00F00E4C" w:rsidRDefault="00F00E4C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</w:tc>
        <w:tc>
          <w:tcPr>
            <w:tcW w:w="426" w:type="dxa"/>
          </w:tcPr>
          <w:p w14:paraId="0F74E74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lastRenderedPageBreak/>
              <w:t>4</w:t>
            </w:r>
          </w:p>
        </w:tc>
        <w:tc>
          <w:tcPr>
            <w:tcW w:w="425" w:type="dxa"/>
          </w:tcPr>
          <w:p w14:paraId="12D9EE2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4D923A1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7DCA673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58E7201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35C714A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3170460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3B3A471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5C6161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B498CC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2FAA78C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39E80C8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0A67196A" w14:textId="77777777">
        <w:trPr>
          <w:trHeight w:val="355"/>
        </w:trPr>
        <w:tc>
          <w:tcPr>
            <w:tcW w:w="7938" w:type="dxa"/>
          </w:tcPr>
          <w:p w14:paraId="26C63AB3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Ebrima" w:hAnsi="Ebrima" w:cs="Ebrima"/>
                <w:color w:val="202124"/>
                <w:sz w:val="20"/>
                <w:szCs w:val="20"/>
              </w:rPr>
              <w:t>በ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ቆ</w:t>
            </w:r>
            <w:r>
              <w:rPr>
                <w:rFonts w:ascii="Ebrima" w:hAnsi="Ebrima" w:cs="Ebrima"/>
                <w:color w:val="202124"/>
                <w:sz w:val="20"/>
                <w:szCs w:val="20"/>
              </w:rPr>
              <w:t>ዳ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proofErr w:type="gram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ንጭ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ምክንያት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ጥፋተኛ</w:t>
            </w:r>
            <w:proofErr w:type="spellEnd"/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ነ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ወይም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ራ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መተማመን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ማጣ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ስሜ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ተሰምቶ</w:t>
            </w:r>
            <w:proofErr w:type="spellEnd"/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ውቃል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en-US"/>
              </w:rPr>
              <w:t>?</w:t>
            </w:r>
          </w:p>
          <w:p w14:paraId="1DC6A9D0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Calibri" w:eastAsia="TimesNewRomanPS-ItalicMT" w:hAnsi="Calibri" w:cs="Calibri"/>
                <w:i/>
                <w:iCs/>
                <w:color w:val="000000"/>
                <w:sz w:val="24"/>
                <w:szCs w:val="24"/>
                <w:vertAlign w:val="subscript"/>
                <w:lang w:val="en-US" w:eastAsia="zh-CN" w:bidi="ar"/>
              </w:rPr>
              <w:t>Have you ever felt guilty or insecure about Cutaneous Leishmaniasis?</w:t>
            </w:r>
          </w:p>
        </w:tc>
        <w:tc>
          <w:tcPr>
            <w:tcW w:w="426" w:type="dxa"/>
          </w:tcPr>
          <w:p w14:paraId="696D60A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242213E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4A625CF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3A950D41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032A3FD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06DF208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38EF883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5849F7D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8B601C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96EB66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5758BDC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02762B4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15E51E7D" w14:textId="77777777">
        <w:trPr>
          <w:trHeight w:val="359"/>
        </w:trPr>
        <w:tc>
          <w:tcPr>
            <w:tcW w:w="7938" w:type="dxa"/>
          </w:tcPr>
          <w:p w14:paraId="3046AA17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i/>
                <w:sz w:val="20"/>
                <w:szCs w:val="20"/>
              </w:rPr>
              <w:t>በቆዳ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i/>
                <w:sz w:val="20"/>
                <w:szCs w:val="20"/>
              </w:rPr>
              <w:t>ቁስል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Ebrima" w:hAnsi="Ebrima" w:cs="Ebrima"/>
                <w:i/>
                <w:sz w:val="20"/>
                <w:szCs w:val="20"/>
              </w:rPr>
              <w:t>ቁስሎ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) </w:t>
            </w:r>
            <w:proofErr w:type="spellStart"/>
            <w:r>
              <w:rPr>
                <w:rFonts w:ascii="Ebrima" w:hAnsi="Ebrima" w:cs="Ebrima"/>
                <w:i/>
                <w:sz w:val="20"/>
                <w:szCs w:val="20"/>
              </w:rPr>
              <w:t>ምክ</w:t>
            </w:r>
            <w:proofErr w:type="spellEnd"/>
            <w:r>
              <w:rPr>
                <w:rFonts w:ascii="Ebrima" w:hAnsi="Ebrima" w:cs="Ebrima"/>
                <w:i/>
                <w:sz w:val="20"/>
                <w:szCs w:val="20"/>
                <w:lang w:val="am-ET"/>
              </w:rPr>
              <w:t>ንያ</w:t>
            </w:r>
            <w:r>
              <w:rPr>
                <w:rFonts w:ascii="Ebrima" w:hAnsi="Ebrima" w:cs="Ebrima"/>
                <w:i/>
                <w:sz w:val="20"/>
                <w:szCs w:val="20"/>
              </w:rPr>
              <w:t>ት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i/>
                <w:sz w:val="20"/>
                <w:szCs w:val="20"/>
              </w:rPr>
              <w:t>ሀፍረት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ተሰም</w:t>
            </w:r>
            <w:proofErr w:type="spellEnd"/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ቶ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ያውቃ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?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14:paraId="21F7EFC4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ave you ever felt embarrassed because of the skin wound(s)?</w:t>
            </w:r>
          </w:p>
        </w:tc>
        <w:tc>
          <w:tcPr>
            <w:tcW w:w="426" w:type="dxa"/>
          </w:tcPr>
          <w:p w14:paraId="3FB5FE5E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43EC3B4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58AAA36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254C72E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6" w:type="dxa"/>
          </w:tcPr>
          <w:p w14:paraId="00DFD2E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25AA54A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127EBD73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2336B2E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479A95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A61210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0B3D5CF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4C23D66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210C4E6D" w14:textId="77777777">
        <w:trPr>
          <w:trHeight w:val="417"/>
        </w:trPr>
        <w:tc>
          <w:tcPr>
            <w:tcW w:w="7938" w:type="dxa"/>
          </w:tcPr>
          <w:p w14:paraId="11CF588F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ቆ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proofErr w:type="gram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ንጭ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ሽታ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ምክንያ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ከስራ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ገበታዎ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/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ከትምህር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ቤ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ቀርተ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ውቃሉ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>?</w:t>
            </w:r>
          </w:p>
          <w:p w14:paraId="5A8533CC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Have you ever missed work (or school) because of Cutaneous Leishmaniasis?</w:t>
            </w:r>
          </w:p>
        </w:tc>
        <w:tc>
          <w:tcPr>
            <w:tcW w:w="426" w:type="dxa"/>
          </w:tcPr>
          <w:p w14:paraId="43210EBF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663F95F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30692A1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4D810D9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6AF289F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 w14:paraId="75A44A4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3AC1AB5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32D792C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83</w:t>
            </w:r>
          </w:p>
        </w:tc>
        <w:tc>
          <w:tcPr>
            <w:tcW w:w="567" w:type="dxa"/>
          </w:tcPr>
          <w:p w14:paraId="1325E80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30424BC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9375</w:t>
            </w:r>
          </w:p>
        </w:tc>
        <w:tc>
          <w:tcPr>
            <w:tcW w:w="567" w:type="dxa"/>
          </w:tcPr>
          <w:p w14:paraId="7A62BE5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81</w:t>
            </w:r>
          </w:p>
        </w:tc>
        <w:tc>
          <w:tcPr>
            <w:tcW w:w="1090" w:type="dxa"/>
          </w:tcPr>
          <w:p w14:paraId="392D7C7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27D5CD58" w14:textId="77777777">
        <w:trPr>
          <w:trHeight w:val="360"/>
        </w:trPr>
        <w:tc>
          <w:tcPr>
            <w:tcW w:w="7938" w:type="dxa"/>
          </w:tcPr>
          <w:p w14:paraId="70296EBB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ቆ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ስለ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ስሎች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)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ምክንያ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ግብረ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ሥጋ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ግንኙነ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ችግ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አጋጥሞዎ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ያውቃ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?</w:t>
            </w:r>
          </w:p>
          <w:p w14:paraId="0089F28D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Have you ever had difficulty during sexual intercourse because of the skin wound(s)?</w:t>
            </w:r>
          </w:p>
        </w:tc>
        <w:tc>
          <w:tcPr>
            <w:tcW w:w="426" w:type="dxa"/>
          </w:tcPr>
          <w:p w14:paraId="472AAD0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4B3C493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62D1DBAF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27E5A97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6" w:type="dxa"/>
          </w:tcPr>
          <w:p w14:paraId="30A2C20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 w14:paraId="6EFA35D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FEFAAB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875A21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67</w:t>
            </w:r>
          </w:p>
        </w:tc>
        <w:tc>
          <w:tcPr>
            <w:tcW w:w="567" w:type="dxa"/>
          </w:tcPr>
          <w:p w14:paraId="53D77A1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0C73670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2344</w:t>
            </w:r>
          </w:p>
        </w:tc>
        <w:tc>
          <w:tcPr>
            <w:tcW w:w="567" w:type="dxa"/>
          </w:tcPr>
          <w:p w14:paraId="4245150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5</w:t>
            </w:r>
          </w:p>
        </w:tc>
        <w:tc>
          <w:tcPr>
            <w:tcW w:w="1090" w:type="dxa"/>
          </w:tcPr>
          <w:p w14:paraId="6F443C9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derate</w:t>
            </w:r>
          </w:p>
        </w:tc>
      </w:tr>
      <w:tr w:rsidR="00F00E4C" w14:paraId="53AA9A34" w14:textId="77777777">
        <w:trPr>
          <w:trHeight w:val="355"/>
        </w:trPr>
        <w:tc>
          <w:tcPr>
            <w:tcW w:w="7938" w:type="dxa"/>
          </w:tcPr>
          <w:p w14:paraId="503363F0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እርሶ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ወደ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ጤና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አገልግሎ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ተቋም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በሚመጡበ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ግዜ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የእርሶና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የቤ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እና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የስራ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ደርሻ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ሸፍኖ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ለሚሰራ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ሰ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ምን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ያህ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መክፈ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ነበረብዎ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?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14:paraId="5E8DC627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>How often have you had to pay someone to replace you in work or home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>activities so you could go get health service?</w:t>
            </w:r>
          </w:p>
        </w:tc>
        <w:tc>
          <w:tcPr>
            <w:tcW w:w="426" w:type="dxa"/>
          </w:tcPr>
          <w:p w14:paraId="7FF7A97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5B2C6E1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5288C6A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 w14:paraId="643A653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2F48BED3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14CD7D1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2A43DBE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085807E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67</w:t>
            </w:r>
          </w:p>
        </w:tc>
        <w:tc>
          <w:tcPr>
            <w:tcW w:w="567" w:type="dxa"/>
          </w:tcPr>
          <w:p w14:paraId="3433303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ACD498E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2344</w:t>
            </w:r>
          </w:p>
        </w:tc>
        <w:tc>
          <w:tcPr>
            <w:tcW w:w="567" w:type="dxa"/>
          </w:tcPr>
          <w:p w14:paraId="208BA06F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5</w:t>
            </w:r>
          </w:p>
        </w:tc>
        <w:tc>
          <w:tcPr>
            <w:tcW w:w="1090" w:type="dxa"/>
          </w:tcPr>
          <w:p w14:paraId="27967F9E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derate</w:t>
            </w:r>
          </w:p>
        </w:tc>
      </w:tr>
      <w:tr w:rsidR="00F00E4C" w14:paraId="0E1FDABE" w14:textId="77777777">
        <w:trPr>
          <w:trHeight w:val="359"/>
        </w:trPr>
        <w:tc>
          <w:tcPr>
            <w:tcW w:w="7938" w:type="dxa"/>
          </w:tcPr>
          <w:p w14:paraId="52EA9382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ሌሎች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ሰዎች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ቆ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ስለ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ላ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ባላቸ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ጥሩ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ልሆነ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አመለካከ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ምክንያ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አለባበ</w:t>
            </w:r>
            <w:proofErr w:type="spellEnd"/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ዘይቤዎ</w:t>
            </w:r>
            <w:r>
              <w:rPr>
                <w:rFonts w:ascii="Ebrima" w:hAnsi="Ebrima" w:cs="Ebrima"/>
                <w:color w:val="202124"/>
                <w:sz w:val="20"/>
                <w:szCs w:val="20"/>
              </w:rPr>
              <w:t>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>(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ልብስ፤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ሻርፕ፡መነፅር፡ኮፍያ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)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ቀይረዋ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?</w:t>
            </w:r>
          </w:p>
          <w:p w14:paraId="0C29BB2C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Did you have to change the style of dressing because of other people's prejudices about their skin wounds?</w:t>
            </w:r>
          </w:p>
        </w:tc>
        <w:tc>
          <w:tcPr>
            <w:tcW w:w="426" w:type="dxa"/>
          </w:tcPr>
          <w:p w14:paraId="37FE2B6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2CD3CC8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545A6D8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2C27972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05DE69DF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4090340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7729BEB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17869D8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256AB5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1F8449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5C6CCEE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5549DFE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3EB86BE5" w14:textId="77777777">
        <w:trPr>
          <w:trHeight w:val="359"/>
        </w:trPr>
        <w:tc>
          <w:tcPr>
            <w:tcW w:w="7938" w:type="dxa"/>
          </w:tcPr>
          <w:p w14:paraId="7717707B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Ebrima" w:hAnsi="Ebrima" w:cs="Ebrima"/>
                <w:color w:val="202124"/>
                <w:sz w:val="20"/>
                <w:szCs w:val="20"/>
              </w:rPr>
              <w:t>በ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ቆዳ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proofErr w:type="gram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ንጭ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ምክንያት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ማህበራዊ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እንቅስቃሴዎች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ላይ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ከመሳተ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ም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ህ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ተቆጥበዋ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>?</w:t>
            </w:r>
          </w:p>
          <w:p w14:paraId="59430722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How often have you avoided social activities with groups of people because of Cutaneous Leishmaniasis?</w:t>
            </w:r>
          </w:p>
        </w:tc>
        <w:tc>
          <w:tcPr>
            <w:tcW w:w="426" w:type="dxa"/>
          </w:tcPr>
          <w:p w14:paraId="7B75854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66870481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64C4B1B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68E18B3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2FA5EA5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0B1BB1A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407BD173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691F0AEE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6F34AB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E862AC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1C247F3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3F3065A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10CB1CD5" w14:textId="77777777">
        <w:trPr>
          <w:trHeight w:val="347"/>
        </w:trPr>
        <w:tc>
          <w:tcPr>
            <w:tcW w:w="7938" w:type="dxa"/>
          </w:tcPr>
          <w:p w14:paraId="440FFAD2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ቆ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ንጭር</w:t>
            </w:r>
            <w:proofErr w:type="spellEnd"/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ለመታከም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ወደ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ሕክምና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ቀጠሮዎ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በሚመጡበ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ወቅ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ም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ህ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የሎሎች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ሰዎች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እርዳታ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ስፈልጎታ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>?</w:t>
            </w:r>
          </w:p>
          <w:p w14:paraId="341620D5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How often do you depend on someone else to accompany you to your medical appointments to treat Cutaneous Leishmaniasis?</w:t>
            </w:r>
          </w:p>
        </w:tc>
        <w:tc>
          <w:tcPr>
            <w:tcW w:w="426" w:type="dxa"/>
          </w:tcPr>
          <w:p w14:paraId="4FF65D5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3968149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68EAEF5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 w14:paraId="17EC106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6" w:type="dxa"/>
          </w:tcPr>
          <w:p w14:paraId="563E23A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 w14:paraId="28EB58A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67B59A7F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CF4D613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67</w:t>
            </w:r>
          </w:p>
        </w:tc>
        <w:tc>
          <w:tcPr>
            <w:tcW w:w="567" w:type="dxa"/>
          </w:tcPr>
          <w:p w14:paraId="17C56BE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0BC8231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2344</w:t>
            </w:r>
          </w:p>
        </w:tc>
        <w:tc>
          <w:tcPr>
            <w:tcW w:w="567" w:type="dxa"/>
          </w:tcPr>
          <w:p w14:paraId="17F7752A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90" w:type="dxa"/>
          </w:tcPr>
          <w:p w14:paraId="0B568223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00E4C" w14:paraId="79022CC4" w14:textId="77777777">
        <w:trPr>
          <w:trHeight w:val="551"/>
        </w:trPr>
        <w:tc>
          <w:tcPr>
            <w:tcW w:w="7938" w:type="dxa"/>
          </w:tcPr>
          <w:p w14:paraId="5B1DDFFC" w14:textId="77777777" w:rsidR="00F00E4C" w:rsidRDefault="00000000">
            <w:pPr>
              <w:spacing w:after="0" w:line="240" w:lineRule="auto"/>
              <w:rPr>
                <w:rFonts w:ascii="Ebrima" w:hAnsi="Ebrima" w:cs="Ebrima"/>
                <w:b/>
                <w:color w:val="202124"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b/>
                <w:color w:val="202124"/>
                <w:sz w:val="20"/>
                <w:szCs w:val="20"/>
              </w:rPr>
              <w:t>ስለ</w:t>
            </w:r>
            <w:proofErr w:type="spellEnd"/>
            <w:r>
              <w:rPr>
                <w:rFonts w:ascii="Times New Roman" w:hAnsi="Times New Roman" w:cs="Times New Roman"/>
                <w:b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color w:val="202124"/>
                <w:sz w:val="20"/>
                <w:szCs w:val="20"/>
              </w:rPr>
              <w:t>ጤና</w:t>
            </w:r>
            <w:proofErr w:type="spellEnd"/>
            <w:r>
              <w:rPr>
                <w:rFonts w:ascii="Times New Roman" w:hAnsi="Times New Roman" w:cs="Times New Roman"/>
                <w:b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color w:val="202124"/>
                <w:sz w:val="20"/>
                <w:szCs w:val="20"/>
              </w:rPr>
              <w:t>አገልግሎቶች</w:t>
            </w:r>
            <w:proofErr w:type="spellEnd"/>
            <w:r>
              <w:rPr>
                <w:rFonts w:ascii="Times New Roman" w:hAnsi="Times New Roman" w:cs="Times New Roman"/>
                <w:b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color w:val="202124"/>
                <w:sz w:val="20"/>
                <w:szCs w:val="20"/>
              </w:rPr>
              <w:t>እና</w:t>
            </w:r>
            <w:proofErr w:type="spellEnd"/>
            <w:r>
              <w:rPr>
                <w:rFonts w:ascii="Times New Roman" w:hAnsi="Times New Roman" w:cs="Times New Roman"/>
                <w:b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color w:val="202124"/>
                <w:sz w:val="20"/>
                <w:szCs w:val="20"/>
              </w:rPr>
              <w:t>ህክምና</w:t>
            </w:r>
            <w:proofErr w:type="spellEnd"/>
            <w:r>
              <w:rPr>
                <w:rFonts w:ascii="Times New Roman" w:hAnsi="Times New Roman" w:cs="Times New Roman"/>
                <w:b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color w:val="202124"/>
                <w:sz w:val="20"/>
                <w:szCs w:val="20"/>
              </w:rPr>
              <w:t>ግንዛቤ</w:t>
            </w:r>
            <w:proofErr w:type="spellEnd"/>
          </w:p>
          <w:p w14:paraId="2426A0C3" w14:textId="77777777" w:rsidR="00F00E4C" w:rsidRDefault="00000000">
            <w:pPr>
              <w:spacing w:after="0" w:line="240" w:lineRule="auto"/>
              <w:rPr>
                <w:rFonts w:ascii="Ebrima" w:hAnsi="Ebrima" w:cs="Ebrima"/>
                <w:b/>
                <w:color w:val="202124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i w:val="0"/>
                <w:sz w:val="20"/>
                <w:szCs w:val="20"/>
              </w:rPr>
              <w:t>Perception about health services and treatment</w:t>
            </w:r>
          </w:p>
        </w:tc>
        <w:tc>
          <w:tcPr>
            <w:tcW w:w="426" w:type="dxa"/>
          </w:tcPr>
          <w:p w14:paraId="78F226FD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7CCEA30E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1E5246B3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556F092F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1FC026D8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299EECFC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F64215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25204DC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F912E9B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FB5E37A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FE479D6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2B2301A0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E4C" w14:paraId="70D48C6C" w14:textId="77777777">
        <w:trPr>
          <w:trHeight w:val="327"/>
        </w:trPr>
        <w:tc>
          <w:tcPr>
            <w:tcW w:w="7938" w:type="dxa"/>
          </w:tcPr>
          <w:p w14:paraId="637C4CA5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ቆ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ንጭር</w:t>
            </w:r>
            <w:proofErr w:type="spellEnd"/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ን</w:t>
            </w:r>
            <w:proofErr w:type="gram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ለማከም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ይወስዱ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ስለነበረ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መድሃኒ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ምን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ያስባሉ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?</w:t>
            </w:r>
          </w:p>
          <w:p w14:paraId="32953015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What do you think about the medication you used to treat Cutaneous Leishmaniasis?</w:t>
            </w:r>
          </w:p>
        </w:tc>
        <w:tc>
          <w:tcPr>
            <w:tcW w:w="426" w:type="dxa"/>
          </w:tcPr>
          <w:p w14:paraId="20625CD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788F607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2F74AB5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29DD267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24191CC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7272336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222A848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542A286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05C9B3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BBC1FE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6B20589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52F3DF91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349B61E8" w14:textId="77777777">
        <w:trPr>
          <w:trHeight w:val="366"/>
        </w:trPr>
        <w:tc>
          <w:tcPr>
            <w:tcW w:w="7938" w:type="dxa"/>
          </w:tcPr>
          <w:p w14:paraId="251C07C4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ቆ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ንጭር</w:t>
            </w:r>
            <w:proofErr w:type="spellEnd"/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ምርመራ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ፈልገዉ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ወደ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ጤና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አገልግሎቶች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</w:rPr>
              <w:t>በ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መጡበ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ስለተደረገሎ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አቀባበ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ምን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ስባሉ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? </w:t>
            </w:r>
          </w:p>
          <w:p w14:paraId="3F62BFD9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What did you think about how you were welcomed by the health services when you were seeking diagnosis of Cutaneous Leishmaniasis?</w:t>
            </w:r>
          </w:p>
        </w:tc>
        <w:tc>
          <w:tcPr>
            <w:tcW w:w="426" w:type="dxa"/>
          </w:tcPr>
          <w:p w14:paraId="4A66B2E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60EA6EA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1CA31C7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3887AC0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47DEE46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4CEE14A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649BD39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491212A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562DB6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C88AC01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323B802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2FB101B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01C2C1A0" w14:textId="77777777">
        <w:trPr>
          <w:trHeight w:val="355"/>
        </w:trPr>
        <w:tc>
          <w:tcPr>
            <w:tcW w:w="7938" w:type="dxa"/>
          </w:tcPr>
          <w:p w14:paraId="4807E35D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lastRenderedPageBreak/>
              <w:t>የቆ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ንጭርን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መድሃኒ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ፈልገዉ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ወደ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ጤና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አገልግሎቶች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በመጡበ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ስለተደረገሎ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አቀባበ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ም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</w:t>
            </w:r>
            <w:r>
              <w:rPr>
                <w:rFonts w:ascii="Ebrima" w:hAnsi="Ebrima" w:cs="Ebrima"/>
                <w:color w:val="202124"/>
                <w:sz w:val="20"/>
                <w:szCs w:val="20"/>
              </w:rPr>
              <w:t>ስ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ባሉ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? </w:t>
            </w:r>
          </w:p>
          <w:p w14:paraId="71AA37B4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What did you think about how you were welcomed by the health services when you were </w:t>
            </w:r>
            <w:proofErr w:type="spellStart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seeeking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treatment for Cutaneous Leishmaniasis?</w:t>
            </w:r>
          </w:p>
        </w:tc>
        <w:tc>
          <w:tcPr>
            <w:tcW w:w="426" w:type="dxa"/>
          </w:tcPr>
          <w:p w14:paraId="2A27FB3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5ADC319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4C67167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29D5BE4E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6" w:type="dxa"/>
          </w:tcPr>
          <w:p w14:paraId="07F27F7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7D10DCD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0AF5BB9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102A576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36842E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1DB065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1A8DEA9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516DF0F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524288BB" w14:textId="77777777">
        <w:trPr>
          <w:trHeight w:val="119"/>
        </w:trPr>
        <w:tc>
          <w:tcPr>
            <w:tcW w:w="7938" w:type="dxa"/>
            <w:shd w:val="clear" w:color="auto" w:fill="EEECE1" w:themeFill="background2"/>
          </w:tcPr>
          <w:p w14:paraId="278AD4F1" w14:textId="77777777" w:rsidR="00F00E4C" w:rsidRDefault="00F00E4C">
            <w:p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1417F5C7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EEECE1" w:themeFill="background2"/>
          </w:tcPr>
          <w:p w14:paraId="763C7DB3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EEECE1" w:themeFill="background2"/>
          </w:tcPr>
          <w:p w14:paraId="09AF34E4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EEECE1" w:themeFill="background2"/>
          </w:tcPr>
          <w:p w14:paraId="218CC1DB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2FF5BCC9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EEECE1" w:themeFill="background2"/>
          </w:tcPr>
          <w:p w14:paraId="015836C7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EECE1" w:themeFill="background2"/>
          </w:tcPr>
          <w:p w14:paraId="303A15E9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14:paraId="3F67462A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14:paraId="77FB9946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EECE1" w:themeFill="background2"/>
          </w:tcPr>
          <w:p w14:paraId="0A341D0D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14:paraId="0C4B30B3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90" w:type="dxa"/>
            <w:shd w:val="clear" w:color="auto" w:fill="EEECE1" w:themeFill="background2"/>
          </w:tcPr>
          <w:p w14:paraId="3B98069D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00E4C" w14:paraId="60AB5EB9" w14:textId="77777777">
        <w:trPr>
          <w:trHeight w:val="381"/>
        </w:trPr>
        <w:tc>
          <w:tcPr>
            <w:tcW w:w="7938" w:type="dxa"/>
          </w:tcPr>
          <w:p w14:paraId="5D8443A6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ከቆ</w:t>
            </w:r>
            <w:r>
              <w:rPr>
                <w:rFonts w:ascii="Ebrima" w:hAnsi="Ebrima" w:cs="Ebrima"/>
                <w:color w:val="202124"/>
                <w:sz w:val="20"/>
                <w:szCs w:val="20"/>
              </w:rPr>
              <w:t>ዳ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ንጭ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ለመዳ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ወሰዱ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መድኃኒቶች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ምክንያ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ምን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ያህ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ህመም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ተሰምቶዎታ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?</w:t>
            </w:r>
          </w:p>
          <w:p w14:paraId="36242FB7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>How often have you felt sick because of the medications you took to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>treat Cutaneous Leishmaniasis?</w:t>
            </w:r>
          </w:p>
        </w:tc>
        <w:tc>
          <w:tcPr>
            <w:tcW w:w="426" w:type="dxa"/>
          </w:tcPr>
          <w:p w14:paraId="2547555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3CA21751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31654C0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16236F7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6877A21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509203E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0CAB991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2E1C023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38D8DB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8824C8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69BE562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45FB9C63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5225AC4B" w14:textId="77777777">
        <w:trPr>
          <w:trHeight w:val="347"/>
        </w:trPr>
        <w:tc>
          <w:tcPr>
            <w:tcW w:w="7938" w:type="dxa"/>
          </w:tcPr>
          <w:p w14:paraId="295DDA77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አቅርቦቶችን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እንዲያቀርቡልዎ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ወይም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ቁስሉን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ማሸጊያ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እንዲለውጥሎ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ምን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ያህ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</w:rPr>
              <w:t>በ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ህክምና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አገልግሎቶች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ላ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ተማምነዋ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?</w:t>
            </w:r>
          </w:p>
          <w:p w14:paraId="1092D95B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How often have you relied on health services to provide you with supplies or to help changing the wound bandages?</w:t>
            </w:r>
          </w:p>
        </w:tc>
        <w:tc>
          <w:tcPr>
            <w:tcW w:w="426" w:type="dxa"/>
          </w:tcPr>
          <w:p w14:paraId="6CA92E8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316AF34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 w14:paraId="6F036C37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715B652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26" w:type="dxa"/>
          </w:tcPr>
          <w:p w14:paraId="5A43733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8A8B35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AF4013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DDE9BA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33</w:t>
            </w:r>
          </w:p>
        </w:tc>
        <w:tc>
          <w:tcPr>
            <w:tcW w:w="567" w:type="dxa"/>
          </w:tcPr>
          <w:p w14:paraId="100724C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7D19989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2344</w:t>
            </w:r>
          </w:p>
        </w:tc>
        <w:tc>
          <w:tcPr>
            <w:tcW w:w="567" w:type="dxa"/>
          </w:tcPr>
          <w:p w14:paraId="5A00A81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15</w:t>
            </w:r>
          </w:p>
        </w:tc>
        <w:tc>
          <w:tcPr>
            <w:tcW w:w="1090" w:type="dxa"/>
          </w:tcPr>
          <w:p w14:paraId="663D20F1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light</w:t>
            </w:r>
          </w:p>
        </w:tc>
      </w:tr>
      <w:tr w:rsidR="00F00E4C" w14:paraId="46C5F6FC" w14:textId="77777777">
        <w:trPr>
          <w:trHeight w:val="163"/>
        </w:trPr>
        <w:tc>
          <w:tcPr>
            <w:tcW w:w="7938" w:type="dxa"/>
            <w:shd w:val="clear" w:color="auto" w:fill="EEECE1" w:themeFill="background2"/>
          </w:tcPr>
          <w:p w14:paraId="0A4FA4EC" w14:textId="77777777" w:rsidR="00F00E4C" w:rsidRDefault="00F00E4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EEECE1" w:themeFill="background2"/>
            <w:vAlign w:val="center"/>
          </w:tcPr>
          <w:p w14:paraId="2C76A5E3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w w:val="99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EEECE1" w:themeFill="background2"/>
            <w:vAlign w:val="center"/>
          </w:tcPr>
          <w:p w14:paraId="5EC6B920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w w:val="99"/>
                <w:sz w:val="20"/>
                <w:szCs w:val="20"/>
                <w:lang w:val="am-ET"/>
              </w:rPr>
            </w:pPr>
          </w:p>
        </w:tc>
        <w:tc>
          <w:tcPr>
            <w:tcW w:w="425" w:type="dxa"/>
            <w:shd w:val="clear" w:color="auto" w:fill="EEECE1" w:themeFill="background2"/>
            <w:vAlign w:val="center"/>
          </w:tcPr>
          <w:p w14:paraId="08B8DB4B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</w:pPr>
          </w:p>
        </w:tc>
        <w:tc>
          <w:tcPr>
            <w:tcW w:w="425" w:type="dxa"/>
            <w:shd w:val="clear" w:color="auto" w:fill="EEECE1" w:themeFill="background2"/>
            <w:vAlign w:val="center"/>
          </w:tcPr>
          <w:p w14:paraId="36C1777B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</w:pPr>
          </w:p>
        </w:tc>
        <w:tc>
          <w:tcPr>
            <w:tcW w:w="426" w:type="dxa"/>
            <w:shd w:val="clear" w:color="auto" w:fill="EEECE1" w:themeFill="background2"/>
            <w:vAlign w:val="center"/>
          </w:tcPr>
          <w:p w14:paraId="37117C1B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</w:pPr>
          </w:p>
        </w:tc>
        <w:tc>
          <w:tcPr>
            <w:tcW w:w="425" w:type="dxa"/>
            <w:shd w:val="clear" w:color="auto" w:fill="EEECE1" w:themeFill="background2"/>
            <w:vAlign w:val="center"/>
          </w:tcPr>
          <w:p w14:paraId="34D2EA28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</w:pPr>
          </w:p>
        </w:tc>
        <w:tc>
          <w:tcPr>
            <w:tcW w:w="850" w:type="dxa"/>
            <w:shd w:val="clear" w:color="auto" w:fill="EEECE1" w:themeFill="background2"/>
          </w:tcPr>
          <w:p w14:paraId="1A6DCBE9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14:paraId="01347926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14:paraId="55184F91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</w:pPr>
          </w:p>
        </w:tc>
        <w:tc>
          <w:tcPr>
            <w:tcW w:w="993" w:type="dxa"/>
            <w:shd w:val="clear" w:color="auto" w:fill="EEECE1" w:themeFill="background2"/>
          </w:tcPr>
          <w:p w14:paraId="20B14053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14:paraId="4AFD7C81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</w:pPr>
          </w:p>
        </w:tc>
        <w:tc>
          <w:tcPr>
            <w:tcW w:w="1090" w:type="dxa"/>
            <w:shd w:val="clear" w:color="auto" w:fill="EEECE1" w:themeFill="background2"/>
          </w:tcPr>
          <w:p w14:paraId="799E3E39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</w:pPr>
          </w:p>
        </w:tc>
      </w:tr>
      <w:tr w:rsidR="00F00E4C" w14:paraId="6B0627DB" w14:textId="77777777">
        <w:trPr>
          <w:trHeight w:val="147"/>
        </w:trPr>
        <w:tc>
          <w:tcPr>
            <w:tcW w:w="7938" w:type="dxa"/>
          </w:tcPr>
          <w:p w14:paraId="33A0F924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ቆ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ንጭ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ህክምና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ለማግኘ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የሚደረ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ጥረት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ም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ህ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አስፈላጊ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ነ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ብለው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ያስባሉ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>?</w:t>
            </w:r>
          </w:p>
          <w:p w14:paraId="41829A84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How much do you care about the need to seek health services for the treatment of cutaneous leishmaniasis?</w:t>
            </w:r>
          </w:p>
        </w:tc>
        <w:tc>
          <w:tcPr>
            <w:tcW w:w="426" w:type="dxa"/>
          </w:tcPr>
          <w:p w14:paraId="4A6E9BE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105F167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2AED227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664F8C7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14CC804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046215D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41EC77C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27BAE5C1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80CF14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3904A2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417926C3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5FD0DEF4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7885DAD8" w14:textId="77777777">
        <w:trPr>
          <w:trHeight w:val="347"/>
        </w:trPr>
        <w:tc>
          <w:tcPr>
            <w:tcW w:w="7938" w:type="dxa"/>
          </w:tcPr>
          <w:p w14:paraId="6633E801" w14:textId="77777777" w:rsidR="00F00E4C" w:rsidRDefault="000000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ቆዳ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ቁንጭር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ጋ</w:t>
            </w:r>
            <w:r>
              <w:rPr>
                <w:rFonts w:ascii="Ebrima" w:hAnsi="Ebrima" w:cs="Ebrima"/>
                <w:color w:val="202124"/>
                <w:sz w:val="20"/>
                <w:szCs w:val="20"/>
              </w:rPr>
              <w:t>ር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በተያያዘ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ምርመራዎችን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ለማካሄ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</w:rPr>
              <w:t>፣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የሕክምና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ቀጠሮዎች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ወይም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ሆስፒታ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ለ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መተኛት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r>
              <w:rPr>
                <w:rFonts w:ascii="Ebrima" w:hAnsi="Ebrima" w:cs="Ebrima"/>
                <w:color w:val="202124"/>
                <w:sz w:val="20"/>
                <w:szCs w:val="20"/>
                <w:lang w:val="am-ET"/>
              </w:rPr>
              <w:t>ምን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lang w:val="am-ET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ያህ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hAnsi="Ebrima" w:cs="Ebrima"/>
                <w:color w:val="202124"/>
                <w:sz w:val="20"/>
                <w:szCs w:val="20"/>
              </w:rPr>
              <w:t>ወስዷል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?</w:t>
            </w:r>
          </w:p>
          <w:p w14:paraId="70585A7B" w14:textId="77777777" w:rsidR="00F00E4C" w:rsidRDefault="00000000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How long has it taken to get the tests done, medical appointments or hospitalizations related to Cutaneous Leishmaniasis?</w:t>
            </w:r>
          </w:p>
        </w:tc>
        <w:tc>
          <w:tcPr>
            <w:tcW w:w="426" w:type="dxa"/>
          </w:tcPr>
          <w:p w14:paraId="08942503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365C8F2D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17ED75D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0BCE46F9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038562B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2F2929C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59337CB8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2744941C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CF2B3E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5ECE542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0.0156</w:t>
            </w:r>
          </w:p>
        </w:tc>
        <w:tc>
          <w:tcPr>
            <w:tcW w:w="567" w:type="dxa"/>
          </w:tcPr>
          <w:p w14:paraId="7C23F93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0B1D27A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fect</w:t>
            </w:r>
          </w:p>
        </w:tc>
      </w:tr>
      <w:tr w:rsidR="00F00E4C" w14:paraId="6D3CE163" w14:textId="77777777">
        <w:trPr>
          <w:trHeight w:val="647"/>
        </w:trPr>
        <w:tc>
          <w:tcPr>
            <w:tcW w:w="7938" w:type="dxa"/>
          </w:tcPr>
          <w:p w14:paraId="422999BD" w14:textId="77777777" w:rsidR="00F00E4C" w:rsidRDefault="00000000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Proportion Relevance</w:t>
            </w:r>
          </w:p>
          <w:p w14:paraId="50FBB882" w14:textId="77777777" w:rsidR="00F00E4C" w:rsidRDefault="00000000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S-CVI based on Ave proportion Relevance = 0.9</w:t>
            </w:r>
          </w:p>
        </w:tc>
        <w:tc>
          <w:tcPr>
            <w:tcW w:w="426" w:type="dxa"/>
          </w:tcPr>
          <w:p w14:paraId="63E22CB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6D9577E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0.96</w:t>
            </w:r>
          </w:p>
        </w:tc>
        <w:tc>
          <w:tcPr>
            <w:tcW w:w="425" w:type="dxa"/>
          </w:tcPr>
          <w:p w14:paraId="0AFE6AC6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0.92</w:t>
            </w:r>
          </w:p>
        </w:tc>
        <w:tc>
          <w:tcPr>
            <w:tcW w:w="425" w:type="dxa"/>
          </w:tcPr>
          <w:p w14:paraId="5D52D3E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0.96</w:t>
            </w:r>
          </w:p>
        </w:tc>
        <w:tc>
          <w:tcPr>
            <w:tcW w:w="426" w:type="dxa"/>
          </w:tcPr>
          <w:p w14:paraId="4D98BBBB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0.72</w:t>
            </w:r>
          </w:p>
        </w:tc>
        <w:tc>
          <w:tcPr>
            <w:tcW w:w="425" w:type="dxa"/>
          </w:tcPr>
          <w:p w14:paraId="7766DB35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0.84</w:t>
            </w:r>
          </w:p>
        </w:tc>
        <w:tc>
          <w:tcPr>
            <w:tcW w:w="850" w:type="dxa"/>
          </w:tcPr>
          <w:p w14:paraId="3FF47E22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</w:p>
        </w:tc>
        <w:tc>
          <w:tcPr>
            <w:tcW w:w="567" w:type="dxa"/>
          </w:tcPr>
          <w:p w14:paraId="2197BE3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S-CVI Ave=</w:t>
            </w:r>
          </w:p>
          <w:p w14:paraId="5567F720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0.9</w:t>
            </w:r>
          </w:p>
        </w:tc>
        <w:tc>
          <w:tcPr>
            <w:tcW w:w="567" w:type="dxa"/>
          </w:tcPr>
          <w:p w14:paraId="10806F9A" w14:textId="77777777" w:rsidR="00F00E4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 xml:space="preserve">S-CVI </w:t>
            </w:r>
            <w:proofErr w:type="gramStart"/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>UA  Ave</w:t>
            </w:r>
            <w:proofErr w:type="gramEnd"/>
            <w:r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  <w:t xml:space="preserve">= 0.68 </w:t>
            </w:r>
          </w:p>
        </w:tc>
        <w:tc>
          <w:tcPr>
            <w:tcW w:w="993" w:type="dxa"/>
          </w:tcPr>
          <w:p w14:paraId="2A462CC8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</w:p>
        </w:tc>
        <w:tc>
          <w:tcPr>
            <w:tcW w:w="567" w:type="dxa"/>
          </w:tcPr>
          <w:p w14:paraId="6130B338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</w:p>
        </w:tc>
        <w:tc>
          <w:tcPr>
            <w:tcW w:w="1090" w:type="dxa"/>
          </w:tcPr>
          <w:p w14:paraId="24585EE3" w14:textId="77777777" w:rsidR="00F00E4C" w:rsidRDefault="00F00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w w:val="99"/>
                <w:sz w:val="20"/>
                <w:szCs w:val="20"/>
              </w:rPr>
            </w:pPr>
          </w:p>
        </w:tc>
      </w:tr>
    </w:tbl>
    <w:p w14:paraId="539F7246" w14:textId="77777777" w:rsidR="00F00E4C" w:rsidRDefault="00F00E4C"/>
    <w:sectPr w:rsidR="00F00E4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663B8F" w14:textId="77777777" w:rsidR="00691496" w:rsidRDefault="00691496">
      <w:pPr>
        <w:spacing w:line="240" w:lineRule="auto"/>
      </w:pPr>
      <w:r>
        <w:separator/>
      </w:r>
    </w:p>
  </w:endnote>
  <w:endnote w:type="continuationSeparator" w:id="0">
    <w:p w14:paraId="78811D24" w14:textId="77777777" w:rsidR="00691496" w:rsidRDefault="006914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-ItalicMT">
    <w:altName w:val="Segoe Print"/>
    <w:charset w:val="00"/>
    <w:family w:val="auto"/>
    <w:pitch w:val="default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97C83" w14:textId="77777777" w:rsidR="007524D8" w:rsidRDefault="007524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BC4A26" w14:textId="77777777" w:rsidR="007524D8" w:rsidRDefault="007524D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91635D" w14:textId="77777777" w:rsidR="007524D8" w:rsidRDefault="007524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7D3374" w14:textId="77777777" w:rsidR="00691496" w:rsidRDefault="00691496">
      <w:pPr>
        <w:spacing w:after="0"/>
      </w:pPr>
      <w:r>
        <w:separator/>
      </w:r>
    </w:p>
  </w:footnote>
  <w:footnote w:type="continuationSeparator" w:id="0">
    <w:p w14:paraId="0E643E21" w14:textId="77777777" w:rsidR="00691496" w:rsidRDefault="0069149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DAF76F" w14:textId="77777777" w:rsidR="007524D8" w:rsidRDefault="007524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42D6C8" w14:textId="7D721C3F" w:rsidR="00F00E4C" w:rsidRDefault="00F00E4C">
    <w:pPr>
      <w:pStyle w:val="Header"/>
    </w:pPr>
  </w:p>
  <w:p w14:paraId="2A366749" w14:textId="77777777" w:rsidR="00F00E4C" w:rsidRDefault="00F00E4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BCE776" w14:textId="77777777" w:rsidR="007524D8" w:rsidRDefault="007524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BE7424"/>
    <w:multiLevelType w:val="multilevel"/>
    <w:tmpl w:val="31BE7424"/>
    <w:lvl w:ilvl="0">
      <w:start w:val="1"/>
      <w:numFmt w:val="decimal"/>
      <w:lvlText w:val="%1."/>
      <w:lvlJc w:val="left"/>
      <w:pPr>
        <w:ind w:left="720" w:hanging="360"/>
      </w:pPr>
      <w:rPr>
        <w:rFonts w:ascii="Ebrima" w:hAnsi="Ebrima" w:cs="Ebrima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48597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D3E"/>
    <w:rsid w:val="000751C5"/>
    <w:rsid w:val="000C1123"/>
    <w:rsid w:val="00183054"/>
    <w:rsid w:val="001B3F05"/>
    <w:rsid w:val="00271C47"/>
    <w:rsid w:val="0028548D"/>
    <w:rsid w:val="002A63BE"/>
    <w:rsid w:val="002F2064"/>
    <w:rsid w:val="00311EE0"/>
    <w:rsid w:val="003B01BB"/>
    <w:rsid w:val="00411001"/>
    <w:rsid w:val="00467365"/>
    <w:rsid w:val="004A6E61"/>
    <w:rsid w:val="004D6DC4"/>
    <w:rsid w:val="00526C5C"/>
    <w:rsid w:val="00536B5C"/>
    <w:rsid w:val="00586E37"/>
    <w:rsid w:val="00661D3E"/>
    <w:rsid w:val="0068758A"/>
    <w:rsid w:val="00691496"/>
    <w:rsid w:val="006931BC"/>
    <w:rsid w:val="006D0FAA"/>
    <w:rsid w:val="0071668D"/>
    <w:rsid w:val="007212DC"/>
    <w:rsid w:val="00741D6C"/>
    <w:rsid w:val="007524D8"/>
    <w:rsid w:val="00767EB6"/>
    <w:rsid w:val="008D549E"/>
    <w:rsid w:val="008F4950"/>
    <w:rsid w:val="00906193"/>
    <w:rsid w:val="00971577"/>
    <w:rsid w:val="00974773"/>
    <w:rsid w:val="009B34EC"/>
    <w:rsid w:val="009B7FC0"/>
    <w:rsid w:val="009D32D5"/>
    <w:rsid w:val="00AA266E"/>
    <w:rsid w:val="00AD531A"/>
    <w:rsid w:val="00B359C9"/>
    <w:rsid w:val="00B37D55"/>
    <w:rsid w:val="00BE350A"/>
    <w:rsid w:val="00C354B3"/>
    <w:rsid w:val="00D86CA1"/>
    <w:rsid w:val="00E205CB"/>
    <w:rsid w:val="00EB6FB4"/>
    <w:rsid w:val="00F00E4C"/>
    <w:rsid w:val="00F328E8"/>
    <w:rsid w:val="00F46321"/>
    <w:rsid w:val="00FB6C86"/>
    <w:rsid w:val="00FE1003"/>
    <w:rsid w:val="01E7096C"/>
    <w:rsid w:val="0C0008DF"/>
    <w:rsid w:val="57920753"/>
    <w:rsid w:val="7271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47FB2"/>
  <w15:docId w15:val="{2E8683A0-8D3E-4699-B2F5-BB9A7C752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fontstyle01">
    <w:name w:val="fontstyle01"/>
    <w:basedOn w:val="DefaultParagraphFont"/>
    <w:qFormat/>
    <w:rPr>
      <w:rFonts w:ascii="TimesNewRomanPS-ItalicMT" w:hAnsi="TimesNewRomanPS-ItalicMT" w:hint="default"/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8207403b-203c-4ed3-95cd-88a852189123" ContentTypeId="0x01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a164dda-3779-4169-b957-e287451f6523" xsi:nil="true"/>
    <reviewcomments xmlns="f5707573-cfe0-4c17-8a36-264eab6712bf">true</reviewcomments>
    <lcf76f155ced4ddcb4097134ff3c332f xmlns="f5707573-cfe0-4c17-8a36-264eab6712bf">
      <Terms xmlns="http://schemas.microsoft.com/office/infopath/2007/PartnerControls"/>
    </lcf76f155ced4ddcb4097134ff3c332f>
    <Visibility xmlns="6a164dda-3779-4169-b957-e287451f6523">Internal</Visibility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9DDEC4CC785745A2612782BBE9902C" ma:contentTypeVersion="21" ma:contentTypeDescription="Create a new document." ma:contentTypeScope="" ma:versionID="2c2e3a761e8210e0c1c01e375c25207d">
  <xsd:schema xmlns:xsd="http://www.w3.org/2001/XMLSchema" xmlns:xs="http://www.w3.org/2001/XMLSchema" xmlns:p="http://schemas.microsoft.com/office/2006/metadata/properties" xmlns:ns2="6a164dda-3779-4169-b957-e287451f6523" xmlns:ns3="f5707573-cfe0-4c17-8a36-264eab6712bf" xmlns:ns4="b4da8bf4-2330-411c-8891-96f09b06dff6" targetNamespace="http://schemas.microsoft.com/office/2006/metadata/properties" ma:root="true" ma:fieldsID="feb48e6152df10daa7ffcd6b53698792" ns2:_="" ns3:_="" ns4:_="">
    <xsd:import namespace="6a164dda-3779-4169-b957-e287451f6523"/>
    <xsd:import namespace="f5707573-cfe0-4c17-8a36-264eab6712bf"/>
    <xsd:import namespace="b4da8bf4-2330-411c-8891-96f09b06dff6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review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  <xsd:element name="TaxCatchAll" ma:index="24" nillable="true" ma:displayName="Taxonomy Catch All Column" ma:hidden="true" ma:list="{44e06391-1894-40ba-bcc5-09b78a8fc2ac}" ma:internalName="TaxCatchAll" ma:showField="CatchAllData" ma:web="b4da8bf4-2330-411c-8891-96f09b06df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07573-cfe0-4c17-8a36-264eab6712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reviewcomments" ma:index="27" nillable="true" ma:displayName="review comments" ma:default="1" ma:format="Dropdown" ma:internalName="reviewcomments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da8bf4-2330-411c-8891-96f09b06dff6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FBBDBA-4613-4DAD-8682-D49FD0552022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CAD27883-C225-4690-B4C3-36623E4E50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40B1B6-1D24-422A-BF0C-1865CC593467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f5707573-cfe0-4c17-8a36-264eab6712bf"/>
  </ds:schemaRefs>
</ds:datastoreItem>
</file>

<file path=customXml/itemProps4.xml><?xml version="1.0" encoding="utf-8"?>
<ds:datastoreItem xmlns:ds="http://schemas.openxmlformats.org/officeDocument/2006/customXml" ds:itemID="{9DC939F2-9796-4698-86A8-5C8857C672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f5707573-cfe0-4c17-8a36-264eab6712bf"/>
    <ds:schemaRef ds:uri="b4da8bf4-2330-411c-8891-96f09b06df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6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sofia Kovacs (Nokia)</cp:lastModifiedBy>
  <cp:revision>2</cp:revision>
  <dcterms:created xsi:type="dcterms:W3CDTF">2026-03-03T09:34:00Z</dcterms:created>
  <dcterms:modified xsi:type="dcterms:W3CDTF">2026-03-0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9DDEC4CC785745A2612782BBE9902C</vt:lpwstr>
  </property>
  <property fmtid="{D5CDD505-2E9C-101B-9397-08002B2CF9AE}" pid="3" name="MediaServiceImageTags">
    <vt:lpwstr/>
  </property>
  <property fmtid="{D5CDD505-2E9C-101B-9397-08002B2CF9AE}" pid="4" name="KSOProductBuildVer">
    <vt:lpwstr>1033-12.2.0.23131</vt:lpwstr>
  </property>
  <property fmtid="{D5CDD505-2E9C-101B-9397-08002B2CF9AE}" pid="5" name="ICV">
    <vt:lpwstr>E37BEA7AD7EB45A5882281F2FF24B178_12</vt:lpwstr>
  </property>
</Properties>
</file>